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4639"/>
        <w:gridCol w:w="1670"/>
        <w:gridCol w:w="1489"/>
        <w:gridCol w:w="1228"/>
      </w:tblGrid>
      <w:tr w:rsidR="00935BCF" w:rsidRPr="0011374D" w:rsidTr="00D0643B">
        <w:trPr>
          <w:trHeight w:val="35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5BCF" w:rsidRPr="00935BCF" w:rsidRDefault="00935BCF" w:rsidP="00D0643B">
            <w:pPr>
              <w:widowControl/>
              <w:snapToGrid w:val="0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935BCF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S2 Table. </w:t>
            </w:r>
            <w:r w:rsidRPr="00935BCF">
              <w:rPr>
                <w:rFonts w:eastAsia="等线"/>
                <w:b/>
                <w:color w:val="000000"/>
                <w:kern w:val="0"/>
                <w:sz w:val="24"/>
              </w:rPr>
              <w:t>Association of PM</w:t>
            </w:r>
            <w:r w:rsidRPr="00935BCF">
              <w:rPr>
                <w:rFonts w:eastAsia="等线"/>
                <w:b/>
                <w:color w:val="000000"/>
                <w:kern w:val="0"/>
                <w:sz w:val="24"/>
                <w:vertAlign w:val="subscript"/>
              </w:rPr>
              <w:t>2.5</w:t>
            </w:r>
            <w:r w:rsidRPr="00935BCF">
              <w:rPr>
                <w:rFonts w:eastAsia="等线"/>
                <w:b/>
                <w:color w:val="000000"/>
                <w:kern w:val="0"/>
                <w:sz w:val="24"/>
              </w:rPr>
              <w:t xml:space="preserve"> and confounders with incident AD in the complete model.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Coefficient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Robust se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p-value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PM</w:t>
            </w:r>
            <w:r w:rsidRPr="0011374D">
              <w:rPr>
                <w:rFonts w:eastAsia="等线"/>
                <w:color w:val="000000"/>
                <w:kern w:val="0"/>
                <w:sz w:val="24"/>
                <w:vertAlign w:val="subscript"/>
              </w:rPr>
              <w:t>2.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21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Year (Ref. 200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0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100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07</w:t>
            </w:r>
            <w:bookmarkStart w:id="0" w:name="_GoBack"/>
            <w:bookmarkEnd w:id="0"/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132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0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162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0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204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274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355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388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486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584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578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690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907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1.261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Regions [Ref. Midwest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Times New Roman"/>
                <w:kern w:val="0"/>
                <w:sz w:val="24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Times New Roman"/>
                <w:kern w:val="0"/>
                <w:sz w:val="24"/>
              </w:rPr>
            </w:pP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Northeast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0.457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Southeast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117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5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Southwest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173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West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062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7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Hypertension [Ref. 0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171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Stroke [Ref. 0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398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Depression [Ref. 0]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776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Smoke rate, %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65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2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4 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Mean body mass index, kg/m</w:t>
            </w:r>
            <w:r w:rsidRPr="0011374D">
              <w:rPr>
                <w:rFonts w:eastAsia="等线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2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Number of hospitals</w:t>
            </w:r>
            <w:r>
              <w:rPr>
                <w:rFonts w:eastAsia="等线"/>
                <w:color w:val="000000"/>
                <w:kern w:val="0"/>
                <w:sz w:val="24"/>
              </w:rPr>
              <w:t xml:space="preserve">, </w:t>
            </w:r>
            <w:r>
              <w:rPr>
                <w:rFonts w:eastAsia="等线" w:hint="eastAsia"/>
                <w:color w:val="000000"/>
                <w:kern w:val="0"/>
                <w:sz w:val="24"/>
              </w:rPr>
              <w:t>n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0.402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Population density, people per km</w:t>
            </w:r>
            <w:r w:rsidRPr="0011374D">
              <w:rPr>
                <w:rFonts w:eastAsia="等线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134 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Black, %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161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4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Median household income, $100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Renting house or apartment, %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17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2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390 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Below poverty level, %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-0.045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50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373 </w:t>
            </w:r>
          </w:p>
        </w:tc>
      </w:tr>
      <w:tr w:rsidR="00935BCF" w:rsidRPr="0011374D" w:rsidTr="00D0643B">
        <w:trPr>
          <w:trHeight w:val="352"/>
        </w:trPr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Not graduated from high school, %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372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0.033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&lt; 0.001</w:t>
            </w:r>
          </w:p>
        </w:tc>
      </w:tr>
      <w:tr w:rsidR="00935BCF" w:rsidRPr="0011374D" w:rsidTr="00D0643B">
        <w:trPr>
          <w:trHeight w:val="352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CF" w:rsidRPr="0011374D" w:rsidRDefault="00935BCF" w:rsidP="00D0643B">
            <w:pPr>
              <w:widowControl/>
              <w:snapToGrid w:val="0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Note: PM</w:t>
            </w:r>
            <w:r w:rsidRPr="0011374D">
              <w:rPr>
                <w:rFonts w:eastAsia="等线"/>
                <w:color w:val="000000"/>
                <w:kern w:val="0"/>
                <w:sz w:val="24"/>
                <w:vertAlign w:val="subscript"/>
              </w:rPr>
              <w:t>2.5</w:t>
            </w:r>
            <w:r w:rsidRPr="0011374D">
              <w:rPr>
                <w:rFonts w:eastAsia="等线"/>
                <w:color w:val="000000"/>
                <w:kern w:val="0"/>
                <w:sz w:val="24"/>
              </w:rPr>
              <w:t>, fine particulate matter.</w:t>
            </w:r>
          </w:p>
        </w:tc>
      </w:tr>
    </w:tbl>
    <w:p w:rsidR="00A87B82" w:rsidRDefault="00A87B82" w:rsidP="00A87B82">
      <w:pPr>
        <w:snapToGrid w:val="0"/>
        <w:spacing w:line="480" w:lineRule="auto"/>
        <w:rPr>
          <w:sz w:val="24"/>
        </w:rPr>
      </w:pPr>
    </w:p>
    <w:p w:rsidR="00B01B7F" w:rsidRPr="00E03127" w:rsidRDefault="00B01B7F" w:rsidP="00B01B7F"/>
    <w:sectPr w:rsidR="00B01B7F" w:rsidRPr="00E03127" w:rsidSect="00935BCF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7D5" w:rsidRDefault="007247D5" w:rsidP="001F2DD7">
      <w:r>
        <w:separator/>
      </w:r>
    </w:p>
  </w:endnote>
  <w:endnote w:type="continuationSeparator" w:id="0">
    <w:p w:rsidR="007247D5" w:rsidRDefault="007247D5" w:rsidP="001F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c856fc33+fb">
    <w:altName w:val="Times New Roman"/>
    <w:charset w:val="00"/>
    <w:family w:val="roman"/>
    <w:pitch w:val="default"/>
  </w:font>
  <w:font w:name="TeX_CM_Roma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7D5" w:rsidRDefault="007247D5" w:rsidP="001F2DD7">
      <w:r>
        <w:separator/>
      </w:r>
    </w:p>
  </w:footnote>
  <w:footnote w:type="continuationSeparator" w:id="0">
    <w:p w:rsidR="007247D5" w:rsidRDefault="007247D5" w:rsidP="001F2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0E4E9F"/>
    <w:multiLevelType w:val="singleLevel"/>
    <w:tmpl w:val="E10E4E9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10C86FF8"/>
    <w:multiLevelType w:val="multilevel"/>
    <w:tmpl w:val="10C86FF8"/>
    <w:lvl w:ilvl="0">
      <w:start w:val="1"/>
      <w:numFmt w:val="decimal"/>
      <w:lvlText w:val="%1."/>
      <w:lvlJc w:val="left"/>
      <w:pPr>
        <w:ind w:left="424" w:hanging="425"/>
      </w:pPr>
      <w:rPr>
        <w:rFonts w:ascii="Arial Unicode MS" w:eastAsia="Arial Unicode MS" w:hAnsi="Arial Unicode MS" w:cs="Arial Unicode MS"/>
      </w:rPr>
    </w:lvl>
    <w:lvl w:ilvl="1">
      <w:start w:val="1"/>
      <w:numFmt w:val="decimal"/>
      <w:lvlText w:val="%1.%2."/>
      <w:lvlJc w:val="left"/>
      <w:pPr>
        <w:ind w:left="926" w:hanging="567"/>
      </w:pPr>
      <w:rPr>
        <w:rFonts w:ascii="Arial Unicode MS" w:eastAsia="Arial Unicode MS" w:hAnsi="Arial Unicode MS" w:cs="Arial Unicode MS"/>
      </w:rPr>
    </w:lvl>
    <w:lvl w:ilvl="2">
      <w:start w:val="1"/>
      <w:numFmt w:val="decimal"/>
      <w:lvlText w:val="%1.%2.%3."/>
      <w:lvlJc w:val="left"/>
      <w:pPr>
        <w:ind w:left="1275" w:hanging="709"/>
      </w:pPr>
      <w:rPr>
        <w:rFonts w:ascii="Arial Unicode MS" w:eastAsia="Arial Unicode MS" w:hAnsi="Arial Unicode MS" w:cs="Arial Unicode MS"/>
      </w:rPr>
    </w:lvl>
    <w:lvl w:ilvl="3">
      <w:start w:val="1"/>
      <w:numFmt w:val="lowerLetter"/>
      <w:lvlText w:val="%4)"/>
      <w:lvlJc w:val="left"/>
      <w:pPr>
        <w:ind w:left="850" w:hanging="851"/>
      </w:pPr>
    </w:lvl>
    <w:lvl w:ilvl="4">
      <w:start w:val="1"/>
      <w:numFmt w:val="decimal"/>
      <w:lvlText w:val="%1.%2.%3.%4.%5."/>
      <w:lvlJc w:val="left"/>
      <w:pPr>
        <w:ind w:left="991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3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5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7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8" w:hanging="1559"/>
      </w:pPr>
      <w:rPr>
        <w:rFonts w:cs="Times New Roman"/>
      </w:rPr>
    </w:lvl>
  </w:abstractNum>
  <w:abstractNum w:abstractNumId="2" w15:restartNumberingAfterBreak="0">
    <w:nsid w:val="2730B175"/>
    <w:multiLevelType w:val="singleLevel"/>
    <w:tmpl w:val="2730B175"/>
    <w:lvl w:ilvl="0">
      <w:start w:val="2"/>
      <w:numFmt w:val="decimal"/>
      <w:lvlText w:val="%1."/>
      <w:lvlJc w:val="left"/>
      <w:pPr>
        <w:tabs>
          <w:tab w:val="num" w:pos="312"/>
        </w:tabs>
      </w:pPr>
    </w:lvl>
  </w:abstractNum>
  <w:abstractNum w:abstractNumId="3" w15:restartNumberingAfterBreak="0">
    <w:nsid w:val="321C23CC"/>
    <w:multiLevelType w:val="hybridMultilevel"/>
    <w:tmpl w:val="72C2FB2A"/>
    <w:lvl w:ilvl="0" w:tplc="270448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D786821"/>
    <w:multiLevelType w:val="multilevel"/>
    <w:tmpl w:val="3D786821"/>
    <w:lvl w:ilvl="0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155" w:hanging="420"/>
      </w:pPr>
    </w:lvl>
    <w:lvl w:ilvl="2">
      <w:start w:val="1"/>
      <w:numFmt w:val="lowerRoman"/>
      <w:lvlText w:val="%3."/>
      <w:lvlJc w:val="right"/>
      <w:pPr>
        <w:ind w:left="1575" w:hanging="420"/>
      </w:pPr>
    </w:lvl>
    <w:lvl w:ilvl="3">
      <w:start w:val="1"/>
      <w:numFmt w:val="decimal"/>
      <w:lvlText w:val="%4."/>
      <w:lvlJc w:val="left"/>
      <w:pPr>
        <w:ind w:left="1995" w:hanging="420"/>
      </w:pPr>
    </w:lvl>
    <w:lvl w:ilvl="4">
      <w:start w:val="1"/>
      <w:numFmt w:val="lowerLetter"/>
      <w:lvlText w:val="%5)"/>
      <w:lvlJc w:val="left"/>
      <w:pPr>
        <w:ind w:left="2415" w:hanging="420"/>
      </w:pPr>
    </w:lvl>
    <w:lvl w:ilvl="5">
      <w:start w:val="1"/>
      <w:numFmt w:val="lowerRoman"/>
      <w:lvlText w:val="%6."/>
      <w:lvlJc w:val="right"/>
      <w:pPr>
        <w:ind w:left="2835" w:hanging="420"/>
      </w:pPr>
    </w:lvl>
    <w:lvl w:ilvl="6">
      <w:start w:val="1"/>
      <w:numFmt w:val="decimal"/>
      <w:lvlText w:val="%7."/>
      <w:lvlJc w:val="left"/>
      <w:pPr>
        <w:ind w:left="3255" w:hanging="420"/>
      </w:pPr>
    </w:lvl>
    <w:lvl w:ilvl="7">
      <w:start w:val="1"/>
      <w:numFmt w:val="lowerLetter"/>
      <w:lvlText w:val="%8)"/>
      <w:lvlJc w:val="left"/>
      <w:pPr>
        <w:ind w:left="3675" w:hanging="420"/>
      </w:pPr>
    </w:lvl>
    <w:lvl w:ilvl="8">
      <w:start w:val="1"/>
      <w:numFmt w:val="lowerRoman"/>
      <w:lvlText w:val="%9."/>
      <w:lvlJc w:val="right"/>
      <w:pPr>
        <w:ind w:left="4095" w:hanging="420"/>
      </w:pPr>
    </w:lvl>
  </w:abstractNum>
  <w:abstractNum w:abstractNumId="5" w15:restartNumberingAfterBreak="0">
    <w:nsid w:val="3E9B0A4B"/>
    <w:multiLevelType w:val="hybridMultilevel"/>
    <w:tmpl w:val="73DC49E2"/>
    <w:lvl w:ilvl="0" w:tplc="6D76C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1B61CEB"/>
    <w:multiLevelType w:val="hybridMultilevel"/>
    <w:tmpl w:val="DC52B9EE"/>
    <w:lvl w:ilvl="0" w:tplc="A53C7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262642B"/>
    <w:multiLevelType w:val="hybridMultilevel"/>
    <w:tmpl w:val="EA787D8A"/>
    <w:lvl w:ilvl="0" w:tplc="797061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4B92E6B"/>
    <w:multiLevelType w:val="hybridMultilevel"/>
    <w:tmpl w:val="A2147286"/>
    <w:lvl w:ilvl="0" w:tplc="E7183E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4C3F12"/>
    <w:multiLevelType w:val="hybridMultilevel"/>
    <w:tmpl w:val="608C39DC"/>
    <w:lvl w:ilvl="0" w:tplc="A5C60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AF27777"/>
    <w:multiLevelType w:val="hybridMultilevel"/>
    <w:tmpl w:val="01A4359A"/>
    <w:lvl w:ilvl="0" w:tplc="A448FE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3D5C880"/>
    <w:multiLevelType w:val="singleLevel"/>
    <w:tmpl w:val="63D5C880"/>
    <w:lvl w:ilvl="0">
      <w:start w:val="4"/>
      <w:numFmt w:val="upperLetter"/>
      <w:suff w:val="nothing"/>
      <w:lvlText w:val="%1-"/>
      <w:lvlJc w:val="left"/>
    </w:lvl>
  </w:abstractNum>
  <w:abstractNum w:abstractNumId="12" w15:restartNumberingAfterBreak="0">
    <w:nsid w:val="69885FF0"/>
    <w:multiLevelType w:val="hybridMultilevel"/>
    <w:tmpl w:val="C19C1366"/>
    <w:lvl w:ilvl="0" w:tplc="A3B2608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0732FCD"/>
    <w:multiLevelType w:val="multilevel"/>
    <w:tmpl w:val="A944FE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13"/>
  </w:num>
  <w:num w:numId="3">
    <w:abstractNumId w:val="3"/>
  </w:num>
  <w:num w:numId="4">
    <w:abstractNumId w:val="12"/>
  </w:num>
  <w:num w:numId="5">
    <w:abstractNumId w:val="8"/>
  </w:num>
  <w:num w:numId="6">
    <w:abstractNumId w:val="5"/>
  </w:num>
  <w:num w:numId="7">
    <w:abstractNumId w:val="6"/>
  </w:num>
  <w:num w:numId="8">
    <w:abstractNumId w:val="10"/>
  </w:num>
  <w:num w:numId="9">
    <w:abstractNumId w:val="9"/>
  </w:num>
  <w:num w:numId="10">
    <w:abstractNumId w:val="0"/>
  </w:num>
  <w:num w:numId="11">
    <w:abstractNumId w:val="1"/>
  </w:num>
  <w:num w:numId="12">
    <w:abstractNumId w:val="2"/>
  </w:num>
  <w:num w:numId="13">
    <w:abstractNumId w:val="1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131F4D51-9295-49FA-9CEC-23292D66D24C}" w:val=" ADDIN NE.Ref.{131F4D51-9295-49FA-9CEC-23292D66D24C}&lt;Citation&gt;&lt;Group&gt;&lt;References&gt;&lt;Item&gt;&lt;ID&gt;2075&lt;/ID&gt;&lt;UID&gt;{5E9C22B4-FC59-4DF7-BE5B-210832569CEC}&lt;/UID&gt;&lt;Title&gt;Exposure to ambient fine particulate matter during pregnancy and gestational weight gain&lt;/Title&gt;&lt;Template&gt;Journal Article&lt;/Template&gt;&lt;Star&gt;0&lt;/Star&gt;&lt;Tag&gt;5&lt;/Tag&gt;&lt;Author&gt;Liao, Jiaqiang; Yu, Huifang; Xia, Wei; Zhang, Bin; Lu, Bin; Cao, Zhongqiang; Liang, Shengwen; Hu, Ke; Xu, Shunqing; Li, Yuanyuan&lt;/Author&gt;&lt;Year&gt;2018&lt;/Year&gt;&lt;Details&gt;&lt;_accessed&gt;63900658&lt;/_accessed&gt;&lt;_collection_scope&gt;SCIE;EI&lt;/_collection_scope&gt;&lt;_created&gt;62958153&lt;/_created&gt;&lt;_db_updated&gt;CrossRef&lt;/_db_updated&gt;&lt;_doi&gt;10.1016/j.envint.2018.07.009&lt;/_doi&gt;&lt;_impact_factor&gt;   9.621&lt;/_impact_factor&gt;&lt;_isbn&gt;01604120&lt;/_isbn&gt;&lt;_journal&gt;Environment International&lt;/_journal&gt;&lt;_modified&gt;63928078&lt;/_modified&gt;&lt;_pages&gt;407-412&lt;/_pages&gt;&lt;_tertiary_title&gt;Environment International&lt;/_tertiary_title&gt;&lt;_url&gt;https://linkinghub.elsevier.com/retrieve/pii/S0160412018308559_x000d__x000a_https://api.elsevier.com/content/article/PII:S0160412018308559?httpAccept=text/xml&lt;/_url&gt;&lt;_volume&gt;119&lt;/_volume&gt;&lt;/Details&gt;&lt;Extra&gt;&lt;DBUID&gt;{F96A950B-833F-4880-A151-76DA2D6A2879}&lt;/DBUID&gt;&lt;/Extra&gt;&lt;/Item&gt;&lt;/References&gt;&lt;/Group&gt;&lt;/Citation&gt;_x000a_"/>
    <w:docVar w:name="NE.Ref{4FAC4488-723A-430F-A40C-9E5283FD359D}" w:val=" ADDIN NE.Ref.{4FAC4488-723A-430F-A40C-9E5283FD359D}&lt;Citation&gt;&lt;Group&gt;&lt;References&gt;&lt;Item&gt;&lt;ID&gt;2108&lt;/ID&gt;&lt;UID&gt;{DABEE57C-335A-4B7F-A0E6-A79C0B8C4B2B}&lt;/UID&gt;&lt;Title&gt;Statistical methods to study timing of vulnerability with sparsely sampled data on environmental toxicants&lt;/Title&gt;&lt;Template&gt;Journal Article&lt;/Template&gt;&lt;Star&gt;0&lt;/Star&gt;&lt;Tag&gt;0&lt;/Tag&gt;&lt;Author&gt;Sanchez, B N; Hu, H; Litman, H J; Tellez-Rojo, M M&lt;/Author&gt;&lt;Year&gt;2011&lt;/Year&gt;&lt;Details&gt;&lt;_accessed&gt;62700221&lt;/_accessed&gt;&lt;_accession_num&gt;21362588&lt;/_accession_num&gt;&lt;_author_adr&gt;Department of Biostatistics, University of Michigan School of Public Health, Ann  Arbor, 48109, USA. brisa@umich.edu&lt;/_author_adr&gt;&lt;_created&gt;62700221&lt;/_created&gt;&lt;_date&gt;58465440&lt;/_date&gt;&lt;_date_display&gt;2011 Mar&lt;/_date_display&gt;&lt;_db_updated&gt;PubMed&lt;/_db_updated&gt;&lt;_doi&gt;10.1289/ehp.1002453&lt;/_doi&gt;&lt;_impact_factor&gt;   9.031&lt;/_impact_factor&gt;&lt;_isbn&gt;1552-9924 (Electronic); 0091-6765 (Linking)&lt;/_isbn&gt;&lt;_issue&gt;3&lt;/_issue&gt;&lt;_journal&gt;Environ Health Perspect&lt;/_journal&gt;&lt;_keywords&gt;Adult; Child Development/drug effects; Child, Preschool; Environmental Pollutants/*blood; Environmental Pollution/*statistics &amp;amp;amp; numerical data; Female; Humans; Lead/*blood; Male; Maternal Exposure/*statistics &amp;amp;amp; numerical data; Pregnancy; Prenatal Exposure Delayed Effects/epidemiology; Young Adult&lt;/_keywords&gt;&lt;_language&gt;eng&lt;/_language&gt;&lt;_modified&gt;63938836&lt;/_modified&gt;&lt;_pages&gt;409-15&lt;/_pages&gt;&lt;_tertiary_title&gt;Environmental health perspectiv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62588&amp;amp;query_hl=1&lt;/_url&gt;&lt;_volume&gt;119&lt;/_volume&gt;&lt;/Details&gt;&lt;Extra&gt;&lt;DBUID&gt;{F96A950B-833F-4880-A151-76DA2D6A2879}&lt;/DBUID&gt;&lt;/Extra&gt;&lt;/Item&gt;&lt;/References&gt;&lt;/Group&gt;&lt;/Citation&gt;_x000a_"/>
    <w:docVar w:name="NE.Ref{5FAA88CB-4988-4C84-A448-D85F151488ED}" w:val=" ADDIN NE.Ref.{5FAA88CB-4988-4C84-A448-D85F151488ED}&lt;Citation&gt;&lt;Group&gt;&lt;References&gt;&lt;Item&gt;&lt;ID&gt;41759&lt;/ID&gt;&lt;UID&gt;{598C5370-4015-4D4C-88C9-41F285A45C8F}&lt;/UID&gt;&lt;Title&gt;Prenatal exposure to ambient air multi-pollutants significantly impairs intrauterine fetal development trajectory&lt;/Title&gt;&lt;Template&gt;Journal Article&lt;/Template&gt;&lt;Star&gt;0&lt;/Star&gt;&lt;Tag&gt;5&lt;/Tag&gt;&lt;Author&gt;Shao, Xiaowen; Cheng, Haoxiang; Zhou, Jonathan; Zhang, Jushan; Zhu, Yujie; Yang, Chun; Di Narzo, Antonio; Yu, Jing; Shen, Yuan; Li, Yuanyuan; Xu, Shunqing; Zhang, Zhongyang; Chen, Jia; Cheng, Jiajing; Hao, Ke&lt;/Author&gt;&lt;Year&gt;2020&lt;/Year&gt;&lt;Details&gt;&lt;_accessed&gt;63900991&lt;/_accessed&gt;&lt;_collection_scope&gt;SCI;SCIE&lt;/_collection_scope&gt;&lt;_created&gt;63900990&lt;/_created&gt;&lt;_db_updated&gt;CrossRef&lt;/_db_updated&gt;&lt;_doi&gt;10.1016/j.ecoenv.2020.110726&lt;/_doi&gt;&lt;_impact_factor&gt;   6.291&lt;/_impact_factor&gt;&lt;_isbn&gt;01476513&lt;/_isbn&gt;&lt;_journal&gt;Ecotoxicology and Environmental Safety&lt;/_journal&gt;&lt;_modified&gt;63928080&lt;/_modified&gt;&lt;_pages&gt;110726&lt;/_pages&gt;&lt;_tertiary_title&gt;Ecotoxicology and Environmental Safety&lt;/_tertiary_title&gt;&lt;_url&gt;https://linkinghub.elsevier.com/retrieve/pii/S0147651320305650_x000d__x000a_https://api.elsevier.com/content/article/PII:S0147651320305650?httpAccept=text/xml&lt;/_url&gt;&lt;_volume&gt;201&lt;/_volume&gt;&lt;/Details&gt;&lt;Extra&gt;&lt;DBUID&gt;{F96A950B-833F-4880-A151-76DA2D6A2879}&lt;/DBUID&gt;&lt;/Extra&gt;&lt;/Item&gt;&lt;/References&gt;&lt;/Group&gt;&lt;/Citation&gt;_x000a_"/>
    <w:docVar w:name="NE.Ref{B9B96EB9-86FB-46BF-BC8E-19428A18FF97}" w:val=" ADDIN NE.Ref.{B9B96EB9-86FB-46BF-BC8E-19428A18FF97}&lt;Citation&gt;&lt;Group&gt;&lt;References&gt;&lt;Item&gt;&lt;ID&gt;44925&lt;/ID&gt;&lt;UID&gt;{4711B507-8E58-4A4D-A357-777641462721}&lt;/UID&gt;&lt;Title&gt;A global perspective on cadmium pollution and toxicity in non-occupationally exposed population&lt;/Title&gt;&lt;Template&gt;Journal Article&lt;/Template&gt;&lt;Star&gt;0&lt;/Star&gt;&lt;Tag&gt;5&lt;/Tag&gt;&lt;Author&gt;Satarug, S; Baker, J R; Urbenjapol, S; Haswell-Elkins, M; Reilly, P E; Williams, D J; Moore, M R&lt;/Author&gt;&lt;Year&gt;2003&lt;/Year&gt;&lt;Details&gt;&lt;_accession_num&gt;12505433&lt;/_accession_num&gt;&lt;_author_adr&gt;National Research Centre for Environmental Toxicology, University of Queensland,  39 Kessels Road, Coopers Plains, Qld 4108, Brisbane, Australia.&lt;/_author_adr&gt;&lt;_collection_scope&gt;SCI;SCIE&lt;/_collection_scope&gt;&lt;_created&gt;63935822&lt;/_created&gt;&lt;_date&gt;2003-01-31&lt;/_date&gt;&lt;_date_display&gt;2003 Jan 31&lt;/_date_display&gt;&lt;_db_updated&gt;PubMed&lt;/_db_updated&gt;&lt;_doi&gt;10.1016/s0378-4274(02)00381-8&lt;/_doi&gt;&lt;_impact_factor&gt;   4.372&lt;/_impact_factor&gt;&lt;_isbn&gt;0378-4274 (Print); 0378-4274 (Linking)&lt;/_isbn&gt;&lt;_issue&gt;1-2&lt;/_issue&gt;&lt;_journal&gt;Toxicol Lett&lt;/_journal&gt;&lt;_language&gt;eng&lt;/_language&gt;&lt;_modified&gt;63935825&lt;/_modified&gt;&lt;_pages&gt;65-83&lt;/_pages&gt;&lt;_subject_headings&gt;Cadmium/*adverse effects/pharmacokinetics; *Cadmium Poisoning/etiology/mortality; Environmental Exposure/*adverse effects; Food Contamination; Food Supply; Humans; Kidney/*drug effects/pathology; Kidney Diseases/*chemically induced/mortality/pathology; Soil Pollutants/*adverse effects/pharmacokinetics&lt;/_subject_headings&gt;&lt;_tertiary_title&gt;Toxicology letters&lt;/_tertiary_title&gt;&lt;_type_work&gt;Journal Article; Research Support, Non-U.S. Gov&amp;apos;t; Review&lt;/_type_work&gt;&lt;_url&gt;http://www.ncbi.nlm.nih.gov/entrez/query.fcgi?cmd=Retrieve&amp;amp;db=pubmed&amp;amp;dopt=Abstract&amp;amp;list_uids=12505433&amp;amp;query_hl=1&lt;/_url&gt;&lt;_volume&gt;137&lt;/_volume&gt;&lt;/Details&gt;&lt;Extra&gt;&lt;DBUID&gt;{F96A950B-833F-4880-A151-76DA2D6A2879}&lt;/DBUID&gt;&lt;/Extra&gt;&lt;/Item&gt;&lt;/References&gt;&lt;/Group&gt;&lt;Group&gt;&lt;References&gt;&lt;Item&gt;&lt;ID&gt;44926&lt;/ID&gt;&lt;UID&gt;{270E3AD8-A772-4C00-A4D8-12D75218B186}&lt;/UID&gt;&lt;Title&gt;Cadmium, environmental exposure, and health outcomes&lt;/Title&gt;&lt;Template&gt;Journal Article&lt;/Template&gt;&lt;Star&gt;0&lt;/Star&gt;&lt;Tag&gt;5&lt;/Tag&gt;&lt;Author&gt;Satarug, S; Garrett, S H; Sens, M A; Sens, D A&lt;/Author&gt;&lt;Year&gt;2010&lt;/Year&gt;&lt;Details&gt;&lt;_accession_num&gt;20123617&lt;/_accession_num&gt;&lt;_author_adr&gt;Department of Pathology, University of North Dakota School of Medicine and Health Sciences, Grand Forks, North Dakota 58202, USA. ssatarug@medicine.nodak.edu&lt;/_author_adr&gt;&lt;_created&gt;63935822&lt;/_created&gt;&lt;_date&gt;2010-02-01&lt;/_date&gt;&lt;_date_display&gt;2010 Feb&lt;/_date_display&gt;&lt;_db_updated&gt;PubMed&lt;/_db_updated&gt;&lt;_doi&gt;10.1289/ehp.0901234&lt;/_doi&gt;&lt;_impact_factor&gt;   9.031&lt;/_impact_factor&gt;&lt;_isbn&gt;1552-9924 (Electronic); 0091-6765 (Linking)&lt;/_isbn&gt;&lt;_issue&gt;2&lt;/_issue&gt;&lt;_journal&gt;Environ Health Perspect&lt;/_journal&gt;&lt;_language&gt;eng&lt;/_language&gt;&lt;_modified&gt;63935823&lt;/_modified&gt;&lt;_pages&gt;182-90&lt;/_pages&gt;&lt;_subject_headings&gt;Bone and Bones/drug effects/metabolism; Cadmium/*adverse effects/analysis/metabolism; Environmental Exposure/*adverse effects/analysis; Humans; Kidney/drug effects/metabolism; Risk Assessment&lt;/_subject_headings&gt;&lt;_tertiary_title&gt;Environmental health perspectives&lt;/_tertiary_title&gt;&lt;_type_work&gt;Journal Article; Research Support, N.I.H., Extramural; Review&lt;/_type_work&gt;&lt;_url&gt;http://www.ncbi.nlm.nih.gov/entrez/query.fcgi?cmd=Retrieve&amp;amp;db=pubmed&amp;amp;dopt=Abstract&amp;amp;list_uids=20123617&amp;amp;query_hl=1&lt;/_url&gt;&lt;_volume&gt;118&lt;/_volume&gt;&lt;/Details&gt;&lt;Extra&gt;&lt;DBUID&gt;{F96A950B-833F-4880-A151-76DA2D6A2879}&lt;/DBUID&gt;&lt;/Extra&gt;&lt;/Item&gt;&lt;/References&gt;&lt;/Group&gt;&lt;Group&gt;&lt;References&gt;&lt;Item&gt;&lt;ID&gt;44928&lt;/ID&gt;&lt;UID&gt;{8C14FCFA-B5F3-4213-9E6D-335DD9DC4085}&lt;/UID&gt;&lt;Title&gt;Sources of cadmium exposure among healthy premenopausal women&lt;/Title&gt;&lt;Template&gt;Journal Article&lt;/Template&gt;&lt;Star&gt;0&lt;/Star&gt;&lt;Tag&gt;0&lt;/Tag&gt;&lt;Author&gt;Adams, Scott V; Newcomb, Polly A; Shafer, Martin M; Atkinson, Charlotte; Bowles, Erin J Aiello; Newton, Katherine M; Lampe, Johanna W&lt;/Author&gt;&lt;Year&gt;2011&lt;/Year&gt;&lt;Details&gt;&lt;_accessed&gt;63935826&lt;/_accessed&gt;&lt;_collection_scope&gt;SCI;SCIE;EI&lt;/_collection_scope&gt;&lt;_created&gt;63935825&lt;/_created&gt;&lt;_date&gt;58510080&lt;/_date&gt;&lt;_db_updated&gt;CrossRef&lt;/_db_updated&gt;&lt;_doi&gt;10.1016/j.scitotenv.2011.01.037&lt;/_doi&gt;&lt;_impact_factor&gt;   7.963&lt;/_impact_factor&gt;&lt;_isbn&gt;00489697&lt;/_isbn&gt;&lt;_issue&gt;9&lt;/_issue&gt;&lt;_journal&gt;Science of The Total Environment&lt;/_journal&gt;&lt;_modified&gt;63935826&lt;/_modified&gt;&lt;_pages&gt;1632-1637&lt;/_pages&gt;&lt;_tertiary_title&gt;Science of The Total Environment&lt;/_tertiary_title&gt;&lt;_url&gt;https://linkinghub.elsevier.com/retrieve/pii/S004896971100074X_x000d__x000a_https://api.elsevier.com/content/article/PII:S004896971100074X?httpAccept=text/xml&lt;/_url&gt;&lt;_volume&gt;409&lt;/_volume&gt;&lt;/Details&gt;&lt;Extra&gt;&lt;DBUID&gt;{F96A950B-833F-4880-A151-76DA2D6A2879}&lt;/DBUID&gt;&lt;/Extra&gt;&lt;/Item&gt;&lt;/References&gt;&lt;/Group&gt;&lt;/Citation&gt;_x000a_"/>
    <w:docVar w:name="NE.Ref{D8423346-7FC4-490D-93FF-9ED42F1282FB}" w:val=" ADDIN NE.Ref.{D8423346-7FC4-490D-93FF-9ED42F1282FB}&lt;Citation&gt;&lt;Group&gt;&lt;References&gt;&lt;Item&gt;&lt;ID&gt;42401&lt;/ID&gt;&lt;UID&gt;{A5288D55-C0DA-4D48-BE5B-0D5DED1C6D2A}&lt;/UID&gt;&lt;Title&gt;Drivers of improved PM2.5 air quality in China from 2013 to 2017&lt;/Title&gt;&lt;Template&gt;Journal Article&lt;/Template&gt;&lt;Star&gt;0&lt;/Star&gt;&lt;Tag&gt;0&lt;/Tag&gt;&lt;Author&gt;Zhang, Q; Zheng, Y; Tong, D; Shao, M; Wang, S; Zhang, Y; Xu, X; Wang, J; He, H; Liu, W; Ding, Y; Lei, Y; Li, J; Wang, Z; Zhang, X; Wang, Y; Cheng, J; Liu, Y; Shi, Q; Yan, L; Geng, G; Hong, C; Li, M; Liu, F; Zheng, B; Cao, J; Ding, A; Gao, J; Fu, Q; Huo, J; Liu, B; Liu, Z; Yang, F; He, K; Hao, J&lt;/Author&gt;&lt;Year&gt;2019&lt;/Year&gt;&lt;Details&gt;&lt;_accession_num&gt;31740599&lt;/_accession_num&gt;&lt;_author_adr&gt;Department of Earth System Science, Tsinghua University, 100084 Beijing, China; qiangzhang@tsinghua.edu.cn hekb@tsinghua.edu.cn hjm-den@tsinghua.edu.cn.; Department of Earth System Science, Tsinghua University, 100084 Beijing, China.; Department of Earth System Science, Tsinghua University, 100084 Beijing, China.; State Key Joint Laboratory of Environment Simulation and Pollution Control, School of Environment, Tsinghua University, 100084 Beijing, China.; College of Environmental Sciences and Engineering, Peking University, 100871 Beijing, China.; State Key Joint Laboratory of Environment Simulation and Pollution Control, School of Environment, Tsinghua University, 100084 Beijing, China.; College of Environmental Sciences and Engineering, Peking University, 100871 Beijing, China.; Chinese Academy of Meteorological Sciences, China Meteorological Administration,  100081 Beijing, China.; Chinese Academy for Environmental Planning, 100012 Beijing, China.; Research Center for Eco-Environmental Sciences, Chinese Academy of Sciences, 100085 Beijing, China.; Anhui Institute of Optics and Fine Mechanics, Chinese Academy of Sciences, 230031 Hefei, China.; National Climate Center, China Meteorological Administration, 100081 Beijing, China.; Chinese Academy for Environmental Planning, 100012 Beijing, China.; State Key Joint Laboratory of Environment Simulation and Pollution Control, School of Environment, Tsinghua University, 100084 Beijing, China.; Institute of Atmospheric Physics, Chinese Academy of Sciences, 100029 Beijing, China.; Chinese Academy of Meteorological Sciences, China Meteorological Administration,  100081 Beijing, China.; Institute of Atmospheric Physics, Chinese Academy of Sciences, 100029 Beijing, China.; Department of Earth System Science, Tsinghua University, 100084 Beijing, China.; Department of Earth System Science, Tsinghua University, 100084 Beijing, China.; State Key Joint Laboratory of Environment Simulation and Pollution Control, School of Environment, Tsinghua University, 100084 Beijing, China.; Department of Earth System Science, Tsinghua University, 100084 Beijing, China.; State Key Joint Laboratory of Environment Simulation and Pollution Control, School of Environment, Tsinghua University, 100084 Beijing, China.; Department of Earth System Science, Tsinghua University, 100084 Beijing, China.; Department of Earth System Science, Tsinghua University, 100084 Beijing, China.; State Key Joint Laboratory of Environment Simulation and Pollution Control, School of Environment, Tsinghua University, 100084 Beijing, China.; State Key Joint Laboratory of Environment Simulation and Pollution Control, School of Environment, Tsinghua University, 100084 Beijing, China.; Key Laboratory of Aerosol Chemistry and Physics, Institute of Earth Environment,  Chinese Academy of Sciences, 710061 Xi&amp;apos;an, China.; School of Atmospheric Sciences, Nanjing University, 210023 Nanjing, China.; Chinese Research Academy of Environmental Sciences, 100012 Beijing, China.; Shanghai Environmental Monitoring Center, 200030 Shanghai, China.; Shanghai Environmental Monitoring Center, 200030 Shanghai, China.; State Key Joint Laboratory of Environment Simulation and Pollution Control, School of Environment, Tsinghua University, 100084 Beijing, China.; Beijing Key Laboratory of Airborne Particulate Matter Monitoring Technology, Beijing Municipal Environmental Monitoring Center, 100048 Beijing, China.; Institute of Atmospheric Physics, Chinese Academy of Sciences, 100029 Beijing, China.; Department of Environmental Science and Engineering, College of Architecture and  Environment, Sichuan University, 610065 Chengdu, China.; State Key Joint Laboratory of Environment Simulation and Pollution Control, School of Environment, Tsinghua University, 100084 Beijing, China; qiangzhang@tsinghua.edu.cn hekb@tsinghua.edu.cn hjm-den@tsinghua.edu.cn.; State Key Joint Laboratory of Environment Simulation and Pollution Control, School of Environment, Tsinghua University, 100084 Beijing, China; qiangzhang@tsinghua.edu.cn hekb@tsinghua.edu.cn hjm-den@tsinghua.edu.cn.&lt;/_author_adr&gt;&lt;_created&gt;63904202&lt;/_created&gt;&lt;_date&gt;2019-12-03&lt;/_date&gt;&lt;_date_display&gt;2019 Dec 3&lt;/_date_display&gt;&lt;_db_updated&gt;PubMed&lt;/_db_updated&gt;&lt;_doi&gt;10.1073/pnas.1907956116&lt;/_doi&gt;&lt;_impact_factor&gt;  11.205&lt;/_impact_factor&gt;&lt;_isbn&gt;1091-6490 (Electronic); 0027-8424 (Linking)&lt;/_isbn&gt;&lt;_issue&gt;49&lt;/_issue&gt;&lt;_journal&gt;Proc Natl Acad Sci U S A&lt;/_journal&gt;&lt;_keywords&gt;*PM2.5; *air quality improvements; *clean air actions; *emission abatements; *health benefits&lt;/_keywords&gt;&lt;_language&gt;eng&lt;/_language&gt;&lt;_modified&gt;63936982&lt;/_modified&gt;&lt;_ori_publication&gt;Copyright (c) 2019 the Author(s). Published by PNAS.&lt;/_ori_publication&gt;&lt;_pages&gt;24463-24469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31740599&amp;amp;query_hl=1&lt;/_url&gt;&lt;_volume&gt;116&lt;/_volume&gt;&lt;/Details&gt;&lt;Extra&gt;&lt;DBUID&gt;{F96A950B-833F-4880-A151-76DA2D6A2879}&lt;/DBUID&gt;&lt;/Extra&gt;&lt;/Item&gt;&lt;/References&gt;&lt;/Group&gt;&lt;/Citation&gt;_x000a_"/>
    <w:docVar w:name="NE.Ref{EF9077EA-C7CD-4F9B-8FB1-7CF2B25B1BFB}" w:val=" ADDIN NE.Ref.{EF9077EA-C7CD-4F9B-8FB1-7CF2B25B1BFB}&lt;Citation&gt;&lt;Group&gt;&lt;References&gt;&lt;Item&gt;&lt;ID&gt;2078&lt;/ID&gt;&lt;UID&gt;{E23DEFE2-5DE8-428F-A40B-DDE66626BC12}&lt;/UID&gt;&lt;Title&gt;Effects of maternal exposure to ambient air pollution on newborn telomere length&lt;/Title&gt;&lt;Template&gt;Journal Article&lt;/Template&gt;&lt;Star&gt;0&lt;/Star&gt;&lt;Tag&gt;5&lt;/Tag&gt;&lt;Author&gt;Song, Lulu; Zhang, Bin; Liu, Bingqing; Wu, Mingyang; Zhang, Lina; Wang, Lulin; Xu, Shunqing; Cao, Zhongqiang; Wang, Youjie&lt;/Author&gt;&lt;Year&gt;2019&lt;/Year&gt;&lt;Details&gt;&lt;_accessed&gt;62958153&lt;/_accessed&gt;&lt;_collection_scope&gt;SCIE;EI&lt;/_collection_scope&gt;&lt;_created&gt;62958153&lt;/_created&gt;&lt;_db_updated&gt;CrossRef&lt;/_db_updated&gt;&lt;_doi&gt;10.1016/j.envint.2019.04.064&lt;/_doi&gt;&lt;_impact_factor&gt;   9.621&lt;/_impact_factor&gt;&lt;_isbn&gt;01604120&lt;/_isbn&gt;&lt;_journal&gt;Environment International&lt;/_journal&gt;&lt;_modified&gt;60601727&lt;/_modified&gt;&lt;_pages&gt;254-260&lt;/_pages&gt;&lt;_tertiary_title&gt;Environment International&lt;/_tertiary_title&gt;&lt;_url&gt;https://linkinghub.elsevier.com/retrieve/pii/S0160412019300418_x000d__x000a_https://api.elsevier.com/content/article/PII:S0160412019300418?httpAccept=text/xml&lt;/_url&gt;&lt;_volume&gt;128&lt;/_volume&gt;&lt;/Details&gt;&lt;Extra&gt;&lt;DBUID&gt;{F96A950B-833F-4880-A151-76DA2D6A2879}&lt;/DBUID&gt;&lt;/Extra&gt;&lt;/Item&gt;&lt;/References&gt;&lt;/Group&gt;&lt;Group&gt;&lt;References&gt;&lt;Item&gt;&lt;ID&gt;37266&lt;/ID&gt;&lt;UID&gt;{0B83038C-EA75-498B-876E-32E52958320B}&lt;/UID&gt;&lt;Title&gt;Association between exposure to ambient air pollutants and the outcomes of in vitro fertilization treatment: A multicenter retrospective study&lt;/Title&gt;&lt;Template&gt;Journal Article&lt;/Template&gt;&lt;Star&gt;0&lt;/Star&gt;&lt;Tag&gt;0&lt;/Tag&gt;&lt;Author&gt;Wu, Shanshan; Zhang, Yunshan; Wu, Xueqing; Hao, Guimin; Ren, Haiqin; Qiu, Jiahui; Zhang, Yinfeng; Bi, Xingyu; Yang, Aimin; Bai, Lina; Tan, Jichun&lt;/Author&gt;&lt;Year&gt;2021&lt;/Year&gt;&lt;Details&gt;&lt;_accessed&gt;63840576&lt;/_accessed&gt;&lt;_collection_scope&gt;SCIE;EI&lt;/_collection_scope&gt;&lt;_created&gt;63840576&lt;/_created&gt;&lt;_db_updated&gt;CrossRef&lt;/_db_updated&gt;&lt;_doi&gt;10.1016/j.envint.2021.106544&lt;/_doi&gt;&lt;_impact_factor&gt;   5.559&lt;/_impact_factor&gt;&lt;_isbn&gt;01604120&lt;/_isbn&gt;&lt;_journal&gt;Environment International&lt;/_journal&gt;&lt;_modified&gt;63940020&lt;/_modified&gt;&lt;_pages&gt;106544&lt;/_pages&gt;&lt;_tertiary_title&gt;Environment International&lt;/_tertiary_title&gt;&lt;_url&gt;https://linkinghub.elsevier.com/retrieve/pii/S0160412021001690_x000d__x000a_https://api.elsevier.com/content/article/PII:S0160412021001690?httpAccept=text/xml&lt;/_url&gt;&lt;_volume&gt;153&lt;/_volume&gt;&lt;/Details&gt;&lt;Extra&gt;&lt;DBUID&gt;{F96A950B-833F-4880-A151-76DA2D6A2879}&lt;/DBUID&gt;&lt;/Extra&gt;&lt;/Item&gt;&lt;/References&gt;&lt;/Group&gt;&lt;/Citation&gt;_x000a_"/>
    <w:docVar w:name="ne_stylename" w:val="chemosphere-02"/>
  </w:docVars>
  <w:rsids>
    <w:rsidRoot w:val="00D64884"/>
    <w:rsid w:val="00000851"/>
    <w:rsid w:val="00053867"/>
    <w:rsid w:val="000C28C8"/>
    <w:rsid w:val="000C2E30"/>
    <w:rsid w:val="000E0168"/>
    <w:rsid w:val="001166BF"/>
    <w:rsid w:val="00127AB0"/>
    <w:rsid w:val="001664C6"/>
    <w:rsid w:val="00181474"/>
    <w:rsid w:val="00184308"/>
    <w:rsid w:val="001A7DAD"/>
    <w:rsid w:val="001F2DD7"/>
    <w:rsid w:val="00224DF4"/>
    <w:rsid w:val="00282266"/>
    <w:rsid w:val="00295DAA"/>
    <w:rsid w:val="00326055"/>
    <w:rsid w:val="003649EE"/>
    <w:rsid w:val="00376783"/>
    <w:rsid w:val="003C0582"/>
    <w:rsid w:val="003C43DB"/>
    <w:rsid w:val="003D572C"/>
    <w:rsid w:val="003E3EAC"/>
    <w:rsid w:val="004032EB"/>
    <w:rsid w:val="004058E9"/>
    <w:rsid w:val="004860D4"/>
    <w:rsid w:val="004E2888"/>
    <w:rsid w:val="004F2A64"/>
    <w:rsid w:val="004F3630"/>
    <w:rsid w:val="005133BB"/>
    <w:rsid w:val="00513D0D"/>
    <w:rsid w:val="0053477C"/>
    <w:rsid w:val="005C1B2A"/>
    <w:rsid w:val="005E3379"/>
    <w:rsid w:val="00600BF7"/>
    <w:rsid w:val="00644BF1"/>
    <w:rsid w:val="0067664F"/>
    <w:rsid w:val="006775F2"/>
    <w:rsid w:val="006C0BB2"/>
    <w:rsid w:val="006C7351"/>
    <w:rsid w:val="006D6B6F"/>
    <w:rsid w:val="007247D5"/>
    <w:rsid w:val="00767DA8"/>
    <w:rsid w:val="007A0C96"/>
    <w:rsid w:val="007D5BFC"/>
    <w:rsid w:val="007D7501"/>
    <w:rsid w:val="007F2340"/>
    <w:rsid w:val="008031C8"/>
    <w:rsid w:val="0084217C"/>
    <w:rsid w:val="00863012"/>
    <w:rsid w:val="00873589"/>
    <w:rsid w:val="008E0793"/>
    <w:rsid w:val="009216DE"/>
    <w:rsid w:val="00924E75"/>
    <w:rsid w:val="00935BCF"/>
    <w:rsid w:val="00945B52"/>
    <w:rsid w:val="00963EAE"/>
    <w:rsid w:val="009A4B7D"/>
    <w:rsid w:val="009D6385"/>
    <w:rsid w:val="00A11871"/>
    <w:rsid w:val="00A130B5"/>
    <w:rsid w:val="00A42E99"/>
    <w:rsid w:val="00A55AF4"/>
    <w:rsid w:val="00A719C3"/>
    <w:rsid w:val="00A87B82"/>
    <w:rsid w:val="00AC0456"/>
    <w:rsid w:val="00AE6B04"/>
    <w:rsid w:val="00B01B7F"/>
    <w:rsid w:val="00B341CD"/>
    <w:rsid w:val="00B61109"/>
    <w:rsid w:val="00B851C7"/>
    <w:rsid w:val="00B945AC"/>
    <w:rsid w:val="00BB565C"/>
    <w:rsid w:val="00BD7CE0"/>
    <w:rsid w:val="00BE4872"/>
    <w:rsid w:val="00BF09C8"/>
    <w:rsid w:val="00BF29D4"/>
    <w:rsid w:val="00C37BED"/>
    <w:rsid w:val="00C41595"/>
    <w:rsid w:val="00C60C60"/>
    <w:rsid w:val="00C73C76"/>
    <w:rsid w:val="00C77122"/>
    <w:rsid w:val="00C853A9"/>
    <w:rsid w:val="00C9632A"/>
    <w:rsid w:val="00CA23B0"/>
    <w:rsid w:val="00CE0DC6"/>
    <w:rsid w:val="00D50226"/>
    <w:rsid w:val="00D516C1"/>
    <w:rsid w:val="00D64884"/>
    <w:rsid w:val="00DA40F5"/>
    <w:rsid w:val="00DD492A"/>
    <w:rsid w:val="00DE6848"/>
    <w:rsid w:val="00E03127"/>
    <w:rsid w:val="00E509C2"/>
    <w:rsid w:val="00EE3BFC"/>
    <w:rsid w:val="00EF41C5"/>
    <w:rsid w:val="00F356DD"/>
    <w:rsid w:val="00F64ACF"/>
    <w:rsid w:val="00F87BC9"/>
    <w:rsid w:val="00F915A5"/>
    <w:rsid w:val="00FB5386"/>
    <w:rsid w:val="00FD5F53"/>
    <w:rsid w:val="00FF0922"/>
    <w:rsid w:val="00FF0D84"/>
    <w:rsid w:val="00FF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53DA8"/>
  <w15:chartTrackingRefBased/>
  <w15:docId w15:val="{2146C2B8-9A02-4900-A432-D0A8E6828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30B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632A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customStyle="1" w:styleId="fontstyle01">
    <w:name w:val="fontstyle01"/>
    <w:basedOn w:val="a0"/>
    <w:qFormat/>
    <w:rsid w:val="00EF41C5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qFormat/>
    <w:rsid w:val="00F64ACF"/>
    <w:rPr>
      <w:rFonts w:ascii="AdvOTc856fc33+fb" w:hAnsi="AdvOTc856fc33+fb" w:hint="default"/>
      <w:b w:val="0"/>
      <w:bCs w:val="0"/>
      <w:i w:val="0"/>
      <w:iCs w:val="0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1F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2D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2D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2DD7"/>
    <w:rPr>
      <w:sz w:val="18"/>
      <w:szCs w:val="18"/>
    </w:rPr>
  </w:style>
  <w:style w:type="character" w:customStyle="1" w:styleId="fontstyle31">
    <w:name w:val="fontstyle31"/>
    <w:basedOn w:val="a0"/>
    <w:rsid w:val="00C37BED"/>
    <w:rPr>
      <w:rFonts w:ascii="TeX_CM_Roman" w:hAnsi="TeX_CM_Roman" w:hint="default"/>
      <w:b w:val="0"/>
      <w:bCs w:val="0"/>
      <w:i w:val="0"/>
      <w:iCs w:val="0"/>
      <w:color w:val="2196D1"/>
      <w:sz w:val="14"/>
      <w:szCs w:val="14"/>
    </w:rPr>
  </w:style>
  <w:style w:type="character" w:customStyle="1" w:styleId="fontstyle41">
    <w:name w:val="fontstyle41"/>
    <w:basedOn w:val="a0"/>
    <w:rsid w:val="00C37BED"/>
    <w:rPr>
      <w:rFonts w:ascii="TeX_CM_Roman" w:hAnsi="TeX_CM_Roman" w:hint="default"/>
      <w:b w:val="0"/>
      <w:bCs w:val="0"/>
      <w:i w:val="0"/>
      <w:iCs w:val="0"/>
      <w:color w:val="2196D1"/>
      <w:sz w:val="14"/>
      <w:szCs w:val="14"/>
    </w:rPr>
  </w:style>
  <w:style w:type="character" w:styleId="a8">
    <w:name w:val="Hyperlink"/>
    <w:basedOn w:val="a0"/>
    <w:uiPriority w:val="99"/>
    <w:unhideWhenUsed/>
    <w:rsid w:val="004860D4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FB5386"/>
  </w:style>
  <w:style w:type="paragraph" w:styleId="HTML">
    <w:name w:val="HTML Preformatted"/>
    <w:basedOn w:val="a"/>
    <w:link w:val="HTML0"/>
    <w:uiPriority w:val="99"/>
    <w:unhideWhenUsed/>
    <w:qFormat/>
    <w:rsid w:val="00A130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qFormat/>
    <w:rsid w:val="00A130B5"/>
    <w:rPr>
      <w:rFonts w:ascii="宋体" w:eastAsia="宋体" w:hAnsi="宋体" w:cs="宋体"/>
      <w:kern w:val="0"/>
      <w:sz w:val="24"/>
      <w:szCs w:val="24"/>
    </w:rPr>
  </w:style>
  <w:style w:type="paragraph" w:styleId="aa">
    <w:name w:val="Normal (Web)"/>
    <w:basedOn w:val="a"/>
    <w:uiPriority w:val="99"/>
    <w:unhideWhenUsed/>
    <w:qFormat/>
    <w:rsid w:val="00127AB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caption"/>
    <w:basedOn w:val="a"/>
    <w:next w:val="a"/>
    <w:qFormat/>
    <w:rsid w:val="00DA40F5"/>
    <w:rPr>
      <w:rFonts w:ascii="Arial" w:eastAsia="黑体" w:hAnsi="Arial"/>
      <w:sz w:val="20"/>
    </w:rPr>
  </w:style>
  <w:style w:type="character" w:styleId="ac">
    <w:name w:val="FollowedHyperlink"/>
    <w:basedOn w:val="a0"/>
    <w:rsid w:val="00DA40F5"/>
    <w:rPr>
      <w:color w:val="800080"/>
      <w:u w:val="single"/>
    </w:rPr>
  </w:style>
  <w:style w:type="character" w:styleId="ad">
    <w:name w:val="Strong"/>
    <w:basedOn w:val="a0"/>
    <w:uiPriority w:val="22"/>
    <w:qFormat/>
    <w:rsid w:val="00E031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8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4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1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Deng Yanling</cp:lastModifiedBy>
  <cp:revision>2</cp:revision>
  <dcterms:created xsi:type="dcterms:W3CDTF">2026-01-16T08:51:00Z</dcterms:created>
  <dcterms:modified xsi:type="dcterms:W3CDTF">2026-01-16T08:51:00Z</dcterms:modified>
</cp:coreProperties>
</file>